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D32" w:rsidRDefault="00C26D32" w:rsidP="00C26D32">
      <w:r>
        <w:rPr>
          <w:rFonts w:hint="eastAsia"/>
        </w:rPr>
        <w:t xml:space="preserve">TABLE </w:t>
      </w:r>
      <w:r w:rsidR="00AB4B89">
        <w:rPr>
          <w:rFonts w:hint="eastAsia"/>
        </w:rPr>
        <w:t>S</w:t>
      </w:r>
      <w:r>
        <w:rPr>
          <w:rFonts w:hint="eastAsia"/>
        </w:rPr>
        <w:t>1.Texture Type and Associated Feature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409"/>
        <w:gridCol w:w="3878"/>
      </w:tblGrid>
      <w:tr w:rsidR="00C26D32" w:rsidTr="00BB5016"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</w:tcPr>
          <w:p w:rsidR="00C26D32" w:rsidRDefault="00C26D32" w:rsidP="00BB5016">
            <w:pPr>
              <w:jc w:val="center"/>
            </w:pPr>
            <w:r>
              <w:rPr>
                <w:rFonts w:hint="eastAsia"/>
              </w:rPr>
              <w:t>Feature typ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:rsidR="00C26D32" w:rsidRDefault="00C26D32" w:rsidP="00BB5016">
            <w:pPr>
              <w:ind w:firstLineChars="350" w:firstLine="735"/>
            </w:pPr>
            <w:r>
              <w:rPr>
                <w:rFonts w:hint="eastAsia"/>
              </w:rPr>
              <w:t>Methods</w:t>
            </w:r>
          </w:p>
        </w:tc>
        <w:tc>
          <w:tcPr>
            <w:tcW w:w="3878" w:type="dxa"/>
            <w:tcBorders>
              <w:top w:val="single" w:sz="12" w:space="0" w:color="auto"/>
              <w:bottom w:val="single" w:sz="4" w:space="0" w:color="auto"/>
            </w:tcBorders>
          </w:tcPr>
          <w:p w:rsidR="00C26D32" w:rsidRDefault="00C26D32" w:rsidP="00BB5016">
            <w:r>
              <w:rPr>
                <w:rFonts w:hint="eastAsia"/>
              </w:rPr>
              <w:t>Feature name</w:t>
            </w:r>
          </w:p>
        </w:tc>
      </w:tr>
      <w:tr w:rsidR="00C26D32" w:rsidTr="00BB501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C26D32" w:rsidRDefault="00C26D32" w:rsidP="00BB5016">
            <w:pPr>
              <w:jc w:val="center"/>
            </w:pPr>
            <w:r>
              <w:rPr>
                <w:rFonts w:hint="eastAsia"/>
              </w:rPr>
              <w:t>Shape-based</w:t>
            </w:r>
          </w:p>
          <w:p w:rsidR="00C26D32" w:rsidRDefault="00C26D32" w:rsidP="00BB5016">
            <w:pPr>
              <w:jc w:val="center"/>
            </w:pPr>
          </w:p>
          <w:p w:rsidR="00C26D32" w:rsidRDefault="00C26D32" w:rsidP="00BB5016">
            <w:pPr>
              <w:jc w:val="center"/>
            </w:pPr>
          </w:p>
          <w:p w:rsidR="00C26D32" w:rsidRDefault="00C26D32" w:rsidP="00BB5016">
            <w:pPr>
              <w:jc w:val="center"/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C26D32" w:rsidRDefault="00C26D32" w:rsidP="00BB5016">
            <w:pPr>
              <w:jc w:val="center"/>
            </w:pPr>
          </w:p>
          <w:p w:rsidR="00C26D32" w:rsidRDefault="00C26D32" w:rsidP="00BB5016">
            <w:pPr>
              <w:jc w:val="center"/>
            </w:pPr>
          </w:p>
          <w:p w:rsidR="00C26D32" w:rsidRDefault="00C26D32" w:rsidP="00BB5016">
            <w:pPr>
              <w:jc w:val="center"/>
            </w:pPr>
          </w:p>
          <w:p w:rsidR="00C26D32" w:rsidRDefault="00C26D32" w:rsidP="00BB5016">
            <w:pPr>
              <w:jc w:val="center"/>
            </w:pP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</w:tcPr>
          <w:p w:rsidR="00C26D32" w:rsidRDefault="00C26D32" w:rsidP="00BB5016">
            <w:pPr>
              <w:jc w:val="left"/>
            </w:pPr>
            <w:r>
              <w:rPr>
                <w:rFonts w:hint="eastAsia"/>
              </w:rPr>
              <w:t>Volume</w:t>
            </w:r>
          </w:p>
          <w:p w:rsidR="00C26D32" w:rsidRDefault="00C26D32" w:rsidP="00BB5016">
            <w:pPr>
              <w:jc w:val="left"/>
            </w:pPr>
            <w:r>
              <w:rPr>
                <w:rFonts w:hint="eastAsia"/>
              </w:rPr>
              <w:t>Diameter_3D</w:t>
            </w:r>
          </w:p>
          <w:p w:rsidR="00C26D32" w:rsidRDefault="00C26D32" w:rsidP="00BB5016">
            <w:pPr>
              <w:jc w:val="left"/>
            </w:pPr>
            <w:r>
              <w:rPr>
                <w:rFonts w:hint="eastAsia"/>
              </w:rPr>
              <w:t>Solidity</w:t>
            </w:r>
          </w:p>
          <w:p w:rsidR="00C26D32" w:rsidRPr="005B0F95" w:rsidRDefault="00C26D32" w:rsidP="00BB5016">
            <w:pPr>
              <w:jc w:val="left"/>
            </w:pPr>
            <w:r>
              <w:rPr>
                <w:rFonts w:hint="eastAsia"/>
              </w:rPr>
              <w:t>Eccentricity</w:t>
            </w:r>
          </w:p>
        </w:tc>
      </w:tr>
      <w:tr w:rsidR="00C26D32" w:rsidTr="00BB501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C26D32" w:rsidRDefault="00C26D32" w:rsidP="00BB5016">
            <w:pPr>
              <w:jc w:val="center"/>
            </w:pPr>
            <w:r>
              <w:rPr>
                <w:rFonts w:hint="eastAsia"/>
              </w:rPr>
              <w:t>Histogram-based</w:t>
            </w:r>
          </w:p>
          <w:p w:rsidR="00C26D32" w:rsidRDefault="00C26D32" w:rsidP="00BB5016">
            <w:pPr>
              <w:jc w:val="center"/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C26D32" w:rsidRDefault="00C26D32" w:rsidP="00BB5016">
            <w:pPr>
              <w:jc w:val="center"/>
            </w:pPr>
            <w:r>
              <w:rPr>
                <w:rFonts w:hint="eastAsia"/>
              </w:rPr>
              <w:t>Histogram 3D/2D</w:t>
            </w:r>
          </w:p>
          <w:p w:rsidR="00C26D32" w:rsidRDefault="00C26D32" w:rsidP="00BB5016">
            <w:pPr>
              <w:jc w:val="center"/>
            </w:pP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</w:tcPr>
          <w:p w:rsidR="00C26D32" w:rsidRDefault="00C26D32" w:rsidP="00BB5016">
            <w:pPr>
              <w:jc w:val="left"/>
            </w:pPr>
            <w:r>
              <w:rPr>
                <w:rFonts w:hint="eastAsia"/>
              </w:rPr>
              <w:t xml:space="preserve">Variance </w:t>
            </w:r>
          </w:p>
          <w:p w:rsidR="00C26D32" w:rsidRDefault="00C26D32" w:rsidP="00BB5016">
            <w:pPr>
              <w:jc w:val="left"/>
            </w:pPr>
            <w:r>
              <w:rPr>
                <w:rFonts w:hint="eastAsia"/>
              </w:rPr>
              <w:t xml:space="preserve">Skewness </w:t>
            </w:r>
          </w:p>
          <w:p w:rsidR="00C26D32" w:rsidRDefault="00C26D32" w:rsidP="00BB5016">
            <w:pPr>
              <w:jc w:val="left"/>
            </w:pPr>
            <w:r>
              <w:rPr>
                <w:rFonts w:hint="eastAsia"/>
              </w:rPr>
              <w:t xml:space="preserve">Kurtosis </w:t>
            </w:r>
          </w:p>
        </w:tc>
      </w:tr>
      <w:tr w:rsidR="00C26D32" w:rsidTr="00BB5016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:rsidR="00C26D32" w:rsidRDefault="00C26D32" w:rsidP="00BB5016">
            <w:pPr>
              <w:jc w:val="center"/>
            </w:pPr>
            <w:r>
              <w:rPr>
                <w:rFonts w:hint="eastAsia"/>
              </w:rPr>
              <w:t>Texture-based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C26D32" w:rsidRDefault="00C26D32" w:rsidP="00BB5016">
            <w:pPr>
              <w:jc w:val="center"/>
            </w:pPr>
            <w:r>
              <w:rPr>
                <w:rFonts w:hint="eastAsia"/>
              </w:rPr>
              <w:t>GLCM 3D/2D</w:t>
            </w:r>
          </w:p>
        </w:tc>
        <w:tc>
          <w:tcPr>
            <w:tcW w:w="3878" w:type="dxa"/>
            <w:tcBorders>
              <w:top w:val="single" w:sz="4" w:space="0" w:color="auto"/>
              <w:bottom w:val="nil"/>
            </w:tcBorders>
          </w:tcPr>
          <w:p w:rsidR="00C26D32" w:rsidRDefault="00C26D32" w:rsidP="00BB5016">
            <w:pPr>
              <w:jc w:val="left"/>
            </w:pPr>
            <w:r w:rsidRPr="00D97F02">
              <w:t>Energy</w:t>
            </w:r>
            <w:r>
              <w:rPr>
                <w:rFonts w:hint="eastAsia"/>
              </w:rPr>
              <w:t xml:space="preserve"> </w:t>
            </w:r>
          </w:p>
        </w:tc>
      </w:tr>
      <w:tr w:rsidR="00C26D32" w:rsidTr="00BB5016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C26D32" w:rsidRDefault="00C26D32" w:rsidP="00BB5016">
            <w:pPr>
              <w:jc w:val="center"/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</w:pPr>
          </w:p>
          <w:p w:rsidR="00C26D32" w:rsidRPr="00C46059" w:rsidRDefault="00C26D32" w:rsidP="00BB5016">
            <w:pPr>
              <w:jc w:val="center"/>
            </w:pPr>
            <w:r w:rsidRPr="00C46059">
              <w:rPr>
                <w:rFonts w:hint="eastAsia"/>
              </w:rPr>
              <w:t>GLRLM 3D/2D</w:t>
            </w: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</w:pPr>
          </w:p>
          <w:p w:rsidR="00C26D32" w:rsidRPr="00C46059" w:rsidRDefault="00C26D32" w:rsidP="00BB5016">
            <w:pPr>
              <w:jc w:val="center"/>
            </w:pPr>
            <w:r w:rsidRPr="00C46059">
              <w:rPr>
                <w:rFonts w:hint="eastAsia"/>
              </w:rPr>
              <w:t>GLSZM 3D/2D</w:t>
            </w: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</w:pPr>
          </w:p>
          <w:p w:rsidR="00C26D32" w:rsidRPr="00C46059" w:rsidRDefault="00C26D32" w:rsidP="00BB5016">
            <w:pPr>
              <w:jc w:val="center"/>
            </w:pPr>
            <w:r w:rsidRPr="00C46059">
              <w:rPr>
                <w:rFonts w:hint="eastAsia"/>
              </w:rPr>
              <w:t>NGTDM 3D/2D</w:t>
            </w: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center"/>
            </w:pPr>
          </w:p>
          <w:p w:rsidR="00C26D32" w:rsidRPr="00C46059" w:rsidRDefault="00C26D32" w:rsidP="00BB5016">
            <w:pPr>
              <w:jc w:val="center"/>
            </w:pPr>
            <w:r w:rsidRPr="00C46059">
              <w:t xml:space="preserve">GLGCM </w:t>
            </w:r>
            <w:r w:rsidRPr="00C46059">
              <w:rPr>
                <w:rFonts w:hint="eastAsia"/>
              </w:rPr>
              <w:t>2D</w:t>
            </w:r>
          </w:p>
          <w:p w:rsidR="00C26D32" w:rsidRPr="00C46059" w:rsidRDefault="00C26D32" w:rsidP="00BB5016"/>
          <w:p w:rsidR="00C26D32" w:rsidRPr="00C46059" w:rsidRDefault="00C26D32" w:rsidP="00BB5016"/>
          <w:p w:rsidR="00C26D32" w:rsidRPr="00C46059" w:rsidRDefault="00C26D32" w:rsidP="00BB5016"/>
          <w:p w:rsidR="00C26D32" w:rsidRPr="00C46059" w:rsidRDefault="00C26D32" w:rsidP="00BB5016"/>
          <w:p w:rsidR="00C26D32" w:rsidRPr="00C46059" w:rsidRDefault="00C26D32" w:rsidP="00BB5016"/>
          <w:p w:rsidR="00C26D32" w:rsidRPr="00C46059" w:rsidRDefault="00C26D32" w:rsidP="00BB5016"/>
          <w:p w:rsidR="00C26D32" w:rsidRPr="00C46059" w:rsidRDefault="00C26D32" w:rsidP="00BB5016">
            <w:pPr>
              <w:jc w:val="center"/>
            </w:pPr>
          </w:p>
          <w:p w:rsidR="00C26D32" w:rsidRPr="00C46059" w:rsidRDefault="00C26D32" w:rsidP="00BB5016"/>
          <w:p w:rsidR="00C26D32" w:rsidRPr="00C46059" w:rsidRDefault="00C26D32" w:rsidP="00BB5016"/>
          <w:p w:rsidR="00C26D32" w:rsidRPr="00C46059" w:rsidRDefault="00C26D32" w:rsidP="00BB5016"/>
          <w:p w:rsidR="00C26D32" w:rsidRPr="00C46059" w:rsidRDefault="00C26D32" w:rsidP="00BB5016"/>
          <w:p w:rsidR="00C26D32" w:rsidRPr="00C46059" w:rsidRDefault="00C26D32" w:rsidP="00BB5016"/>
          <w:p w:rsidR="00C26D32" w:rsidRPr="00C46059" w:rsidRDefault="00C26D32" w:rsidP="00BB5016"/>
          <w:p w:rsidR="00C26D32" w:rsidRPr="00C46059" w:rsidRDefault="00C26D32" w:rsidP="00BB5016"/>
          <w:p w:rsidR="00C26D32" w:rsidRPr="00C46059" w:rsidRDefault="00C26D32" w:rsidP="00BB5016"/>
          <w:p w:rsidR="00C26D32" w:rsidRPr="00C46059" w:rsidRDefault="00C26D32" w:rsidP="00BB5016">
            <w:pPr>
              <w:pBdr>
                <w:top w:val="single" w:sz="2" w:space="1" w:color="auto"/>
              </w:pBdr>
              <w:jc w:val="center"/>
            </w:pPr>
            <w:r w:rsidRPr="00C46059">
              <w:rPr>
                <w:rFonts w:hint="eastAsia"/>
              </w:rPr>
              <w:t>LoG filter 2D</w:t>
            </w:r>
          </w:p>
          <w:p w:rsidR="00C26D32" w:rsidRPr="00C46059" w:rsidRDefault="00C26D32" w:rsidP="00BB5016">
            <w:pPr>
              <w:pBdr>
                <w:top w:val="single" w:sz="2" w:space="1" w:color="auto"/>
              </w:pBdr>
              <w:jc w:val="center"/>
            </w:pPr>
            <w:r w:rsidRPr="00C46059">
              <w:rPr>
                <w:rFonts w:hint="eastAsia"/>
              </w:rPr>
              <w:t>(filter widths: 1.0,fine;2.0,medium;2.5,c</w:t>
            </w:r>
            <w:bookmarkStart w:id="0" w:name="_GoBack"/>
            <w:bookmarkEnd w:id="0"/>
            <w:r w:rsidRPr="00C46059">
              <w:rPr>
                <w:rFonts w:hint="eastAsia"/>
              </w:rPr>
              <w:t>oarse)</w:t>
            </w:r>
          </w:p>
          <w:p w:rsidR="00C26D32" w:rsidRPr="00C46059" w:rsidRDefault="00C26D32" w:rsidP="00BB5016"/>
        </w:tc>
        <w:tc>
          <w:tcPr>
            <w:tcW w:w="3878" w:type="dxa"/>
            <w:tcBorders>
              <w:top w:val="nil"/>
              <w:bottom w:val="single" w:sz="4" w:space="0" w:color="auto"/>
            </w:tcBorders>
          </w:tcPr>
          <w:p w:rsidR="00C26D32" w:rsidRPr="00C46059" w:rsidRDefault="00C26D32" w:rsidP="00BB5016">
            <w:pPr>
              <w:jc w:val="left"/>
            </w:pPr>
            <w:r w:rsidRPr="00C46059">
              <w:lastRenderedPageBreak/>
              <w:t>Contrast</w:t>
            </w:r>
          </w:p>
          <w:p w:rsidR="00C26D32" w:rsidRPr="00C46059" w:rsidRDefault="00C26D32" w:rsidP="00BB5016">
            <w:pPr>
              <w:jc w:val="left"/>
            </w:pPr>
            <w:r w:rsidRPr="00C46059">
              <w:t>Correlation</w:t>
            </w:r>
          </w:p>
          <w:p w:rsidR="00C26D32" w:rsidRPr="00C46059" w:rsidRDefault="00C26D32" w:rsidP="00BB5016">
            <w:pPr>
              <w:jc w:val="left"/>
            </w:pPr>
            <w:r w:rsidRPr="00C46059">
              <w:t>Homogeneity</w:t>
            </w:r>
          </w:p>
          <w:p w:rsidR="00C26D32" w:rsidRPr="00C46059" w:rsidRDefault="00C26D32" w:rsidP="00BB5016">
            <w:pPr>
              <w:jc w:val="left"/>
            </w:pPr>
            <w:r w:rsidRPr="00C46059">
              <w:t>Variance</w:t>
            </w:r>
          </w:p>
          <w:p w:rsidR="00C26D32" w:rsidRPr="00C46059" w:rsidRDefault="00C26D32" w:rsidP="00BB5016">
            <w:pPr>
              <w:jc w:val="left"/>
            </w:pPr>
            <w:r w:rsidRPr="00C46059">
              <w:t>Sum Average</w:t>
            </w: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left"/>
            </w:pPr>
            <w:r w:rsidRPr="00C46059">
              <w:t>Entropy</w:t>
            </w:r>
          </w:p>
          <w:p w:rsidR="00C26D32" w:rsidRPr="00C46059" w:rsidRDefault="00C26D32" w:rsidP="00BB5016">
            <w:pPr>
              <w:jc w:val="left"/>
            </w:pPr>
            <w:r w:rsidRPr="00C46059">
              <w:t>Short Run Emphasis (SRE)</w:t>
            </w:r>
          </w:p>
          <w:p w:rsidR="00C26D32" w:rsidRPr="00C46059" w:rsidRDefault="00C26D32" w:rsidP="00BB5016">
            <w:pPr>
              <w:jc w:val="left"/>
            </w:pPr>
            <w:r w:rsidRPr="00C46059">
              <w:t>Long Run Emphasis (LRE)</w:t>
            </w:r>
          </w:p>
          <w:p w:rsidR="00C26D32" w:rsidRPr="00C46059" w:rsidRDefault="00C26D32" w:rsidP="00BB5016">
            <w:pPr>
              <w:jc w:val="left"/>
            </w:pPr>
            <w:r w:rsidRPr="00C46059">
              <w:t>Gray-Level Non-uniformity (GLN)</w:t>
            </w:r>
          </w:p>
          <w:p w:rsidR="00C26D32" w:rsidRPr="00C46059" w:rsidRDefault="00C26D32" w:rsidP="00BB5016">
            <w:pPr>
              <w:jc w:val="left"/>
            </w:pPr>
            <w:r w:rsidRPr="00C46059">
              <w:t>Run-Length Non-uniformity (RLN)</w:t>
            </w: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left"/>
            </w:pPr>
            <w:r w:rsidRPr="00C46059">
              <w:t>Run Percentage (RP)</w:t>
            </w: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left"/>
            </w:pPr>
            <w:r w:rsidRPr="00C46059">
              <w:t>Low Gray-Level Run Emphasis (LGRE)</w:t>
            </w: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left"/>
            </w:pPr>
            <w:r w:rsidRPr="00C46059">
              <w:t>High Gray-Level Run Emphasis (HGRE)</w:t>
            </w: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left"/>
            </w:pPr>
            <w:r w:rsidRPr="00C46059">
              <w:t>Short Run Low Gray-Level Emphasis (</w:t>
            </w:r>
            <w:r w:rsidRPr="00C46059">
              <w:rPr>
                <w:noProof/>
              </w:rPr>
              <w:t>SRLGE</w:t>
            </w:r>
            <w:r w:rsidRPr="00C46059">
              <w:t>)</w:t>
            </w: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left"/>
            </w:pPr>
            <w:r w:rsidRPr="00C46059">
              <w:t>Short Run High Gray-Level Emphasis (</w:t>
            </w:r>
            <w:r w:rsidRPr="00C46059">
              <w:rPr>
                <w:noProof/>
              </w:rPr>
              <w:t>SRHGE</w:t>
            </w:r>
            <w:r w:rsidRPr="00C46059">
              <w:t>)</w:t>
            </w: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left"/>
            </w:pPr>
            <w:r w:rsidRPr="00C46059">
              <w:t>Long Run Low Gray-Level Emphasis (LRLGE)</w:t>
            </w: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left"/>
            </w:pPr>
            <w:r w:rsidRPr="00C46059">
              <w:t>Long Run High Gray-Level Emphasis (LRHGE)</w:t>
            </w: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left"/>
            </w:pPr>
            <w:r w:rsidRPr="00C46059">
              <w:t>Gray-Level Variance (GLV)</w:t>
            </w: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left"/>
            </w:pPr>
            <w:r w:rsidRPr="00C46059">
              <w:t>Run-Length Variance (RLV)</w:t>
            </w:r>
          </w:p>
          <w:p w:rsidR="00C26D32" w:rsidRPr="00C46059" w:rsidRDefault="00C26D32" w:rsidP="00BB5016">
            <w:pPr>
              <w:jc w:val="left"/>
            </w:pPr>
            <w:r w:rsidRPr="00C46059">
              <w:t>Small Zone Emphasis (SZE)</w:t>
            </w:r>
          </w:p>
          <w:p w:rsidR="00C26D32" w:rsidRPr="00C46059" w:rsidRDefault="00C26D32" w:rsidP="00BB5016">
            <w:pPr>
              <w:jc w:val="left"/>
            </w:pPr>
            <w:r w:rsidRPr="00C46059">
              <w:t>Large Zone Emphasis (LZE)</w:t>
            </w:r>
          </w:p>
          <w:p w:rsidR="00C26D32" w:rsidRPr="00C46059" w:rsidRDefault="00C26D32" w:rsidP="00BB5016">
            <w:pPr>
              <w:jc w:val="left"/>
            </w:pPr>
            <w:r w:rsidRPr="00C46059">
              <w:t>Gray-Level Non-uniformity (GLN)</w:t>
            </w:r>
          </w:p>
          <w:p w:rsidR="00C26D32" w:rsidRPr="00C46059" w:rsidRDefault="00C26D32" w:rsidP="00BB5016">
            <w:pPr>
              <w:jc w:val="left"/>
            </w:pPr>
            <w:r w:rsidRPr="00C46059">
              <w:t>Zone-Size Non-uniformity (ZSN)</w:t>
            </w:r>
          </w:p>
          <w:p w:rsidR="00C26D32" w:rsidRPr="00C46059" w:rsidRDefault="00C26D32" w:rsidP="00BB5016">
            <w:pPr>
              <w:jc w:val="left"/>
            </w:pPr>
            <w:r w:rsidRPr="00C46059">
              <w:t>Zone Percentage (ZP)</w:t>
            </w:r>
          </w:p>
          <w:p w:rsidR="00C26D32" w:rsidRPr="00C46059" w:rsidRDefault="00C26D32" w:rsidP="00BB5016">
            <w:pPr>
              <w:jc w:val="left"/>
            </w:pPr>
            <w:r w:rsidRPr="00C46059">
              <w:t>Low Gray-Level Zone Emphasis (LGZE)</w:t>
            </w:r>
          </w:p>
          <w:p w:rsidR="00C26D32" w:rsidRPr="00C46059" w:rsidRDefault="00C26D32" w:rsidP="00BB5016">
            <w:pPr>
              <w:jc w:val="left"/>
            </w:pPr>
            <w:r w:rsidRPr="00C46059">
              <w:t>High Gray-Level Zone Emphasis (HGZE)</w:t>
            </w:r>
          </w:p>
          <w:p w:rsidR="00C26D32" w:rsidRPr="00C46059" w:rsidRDefault="00C26D32" w:rsidP="00BB5016">
            <w:pPr>
              <w:jc w:val="left"/>
            </w:pPr>
            <w:r w:rsidRPr="00C46059">
              <w:t>Small Zone Low Gray-Level Emphasis (SZLGE)</w:t>
            </w:r>
          </w:p>
          <w:p w:rsidR="00C26D32" w:rsidRPr="00C46059" w:rsidRDefault="00C26D32" w:rsidP="00BB5016">
            <w:pPr>
              <w:jc w:val="left"/>
            </w:pPr>
            <w:r w:rsidRPr="00C46059">
              <w:t>Small Zone High Gray-Level Emphasis</w:t>
            </w:r>
          </w:p>
          <w:p w:rsidR="00C26D32" w:rsidRPr="00C46059" w:rsidRDefault="00C26D32" w:rsidP="00BB5016">
            <w:pPr>
              <w:jc w:val="left"/>
            </w:pPr>
            <w:r w:rsidRPr="00C46059">
              <w:t>(SZHGE)</w:t>
            </w:r>
          </w:p>
          <w:p w:rsidR="00C26D32" w:rsidRPr="00C46059" w:rsidRDefault="00C26D32" w:rsidP="00BB5016">
            <w:pPr>
              <w:jc w:val="left"/>
            </w:pPr>
            <w:r w:rsidRPr="00C46059">
              <w:lastRenderedPageBreak/>
              <w:t>Large Zone Low Gray-Level Emphasis (LZLGE)</w:t>
            </w:r>
          </w:p>
          <w:p w:rsidR="00C26D32" w:rsidRPr="00C46059" w:rsidRDefault="00C26D32" w:rsidP="00BB5016">
            <w:pPr>
              <w:jc w:val="left"/>
            </w:pPr>
            <w:r w:rsidRPr="00C46059">
              <w:t>Large Zone High Gray-Level Emphasis</w:t>
            </w:r>
          </w:p>
          <w:p w:rsidR="00C26D32" w:rsidRPr="00C46059" w:rsidRDefault="00C26D32" w:rsidP="00BB5016">
            <w:pPr>
              <w:jc w:val="left"/>
            </w:pPr>
            <w:r w:rsidRPr="00C46059">
              <w:t>(LZHGE)</w:t>
            </w:r>
          </w:p>
          <w:p w:rsidR="00C26D32" w:rsidRPr="00C46059" w:rsidRDefault="00C26D32" w:rsidP="00BB5016">
            <w:pPr>
              <w:jc w:val="left"/>
            </w:pPr>
            <w:r w:rsidRPr="00C46059">
              <w:t>Gray-Level Variance (GLV)</w:t>
            </w: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left"/>
            </w:pPr>
            <w:r w:rsidRPr="00C46059">
              <w:t>Zone-Size Variance (ZSV)</w:t>
            </w:r>
          </w:p>
          <w:p w:rsidR="00C26D32" w:rsidRPr="00C46059" w:rsidRDefault="00C26D32" w:rsidP="00BB5016">
            <w:pPr>
              <w:jc w:val="left"/>
            </w:pPr>
            <w:r w:rsidRPr="00C46059">
              <w:t>Coarseness</w:t>
            </w:r>
          </w:p>
          <w:p w:rsidR="00C26D32" w:rsidRPr="00C46059" w:rsidRDefault="00C26D32" w:rsidP="00BB5016">
            <w:pPr>
              <w:jc w:val="left"/>
            </w:pPr>
            <w:r w:rsidRPr="00C46059">
              <w:t>Contrast</w:t>
            </w:r>
          </w:p>
          <w:p w:rsidR="00C26D32" w:rsidRPr="00C46059" w:rsidRDefault="00C26D32" w:rsidP="00BB5016">
            <w:pPr>
              <w:jc w:val="left"/>
            </w:pPr>
            <w:r w:rsidRPr="00C46059">
              <w:t>Busyness</w:t>
            </w:r>
          </w:p>
          <w:p w:rsidR="00C26D32" w:rsidRPr="00C46059" w:rsidRDefault="00C26D32" w:rsidP="00BB5016">
            <w:pPr>
              <w:jc w:val="left"/>
            </w:pPr>
            <w:r w:rsidRPr="00C46059">
              <w:t>Complexity</w:t>
            </w:r>
          </w:p>
          <w:p w:rsidR="00C26D32" w:rsidRPr="00C46059" w:rsidRDefault="00C26D32" w:rsidP="00BB5016">
            <w:pPr>
              <w:pBdr>
                <w:bottom w:val="single" w:sz="4" w:space="1" w:color="auto"/>
              </w:pBdr>
              <w:jc w:val="left"/>
            </w:pPr>
            <w:r w:rsidRPr="00C46059">
              <w:t>Strength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Small </w:t>
            </w:r>
            <w:r w:rsidRPr="00C46059">
              <w:rPr>
                <w:rFonts w:hint="eastAsia"/>
              </w:rPr>
              <w:t>G</w:t>
            </w:r>
            <w:r w:rsidRPr="00C46059">
              <w:t xml:space="preserve">radient </w:t>
            </w:r>
            <w:r w:rsidRPr="00C46059">
              <w:rPr>
                <w:rFonts w:hint="eastAsia"/>
              </w:rPr>
              <w:t>E</w:t>
            </w:r>
            <w:r w:rsidRPr="00C46059">
              <w:t>mphasis</w:t>
            </w:r>
            <w:r w:rsidRPr="00C46059">
              <w:rPr>
                <w:rFonts w:hint="eastAsia"/>
              </w:rPr>
              <w:t xml:space="preserve"> (SGE)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Large </w:t>
            </w:r>
            <w:r w:rsidRPr="00C46059">
              <w:rPr>
                <w:rFonts w:hint="eastAsia"/>
              </w:rPr>
              <w:t>G</w:t>
            </w:r>
            <w:r w:rsidRPr="00C46059">
              <w:t xml:space="preserve">radient </w:t>
            </w:r>
            <w:r w:rsidRPr="00C46059">
              <w:rPr>
                <w:rFonts w:hint="eastAsia"/>
              </w:rPr>
              <w:t>E</w:t>
            </w:r>
            <w:r w:rsidRPr="00C46059">
              <w:t>mphasis</w:t>
            </w:r>
            <w:r w:rsidRPr="00C46059">
              <w:rPr>
                <w:rFonts w:hint="eastAsia"/>
              </w:rPr>
              <w:t xml:space="preserve"> (LGE)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Gray </w:t>
            </w:r>
            <w:r w:rsidRPr="00C46059">
              <w:rPr>
                <w:rFonts w:hint="eastAsia"/>
              </w:rPr>
              <w:t>I</w:t>
            </w:r>
            <w:r w:rsidRPr="00C46059">
              <w:t>nhomogeneous</w:t>
            </w:r>
            <w:r w:rsidRPr="00C46059">
              <w:rPr>
                <w:rFonts w:hint="eastAsia"/>
              </w:rPr>
              <w:t xml:space="preserve"> (GI)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Gradient </w:t>
            </w:r>
            <w:r w:rsidRPr="00C46059">
              <w:rPr>
                <w:rFonts w:hint="eastAsia"/>
              </w:rPr>
              <w:t>G</w:t>
            </w:r>
            <w:r w:rsidRPr="00C46059">
              <w:t xml:space="preserve">ray </w:t>
            </w:r>
            <w:r w:rsidRPr="00C46059">
              <w:rPr>
                <w:rFonts w:hint="eastAsia"/>
              </w:rPr>
              <w:t>I</w:t>
            </w:r>
            <w:r w:rsidRPr="00C46059">
              <w:t>nhomogeneous</w:t>
            </w:r>
            <w:r w:rsidRPr="00C46059">
              <w:rPr>
                <w:rFonts w:hint="eastAsia"/>
              </w:rPr>
              <w:t xml:space="preserve"> (GGI)</w:t>
            </w:r>
          </w:p>
          <w:p w:rsidR="00C26D32" w:rsidRPr="00C46059" w:rsidRDefault="00C26D32" w:rsidP="00BB5016">
            <w:pPr>
              <w:jc w:val="left"/>
            </w:pPr>
            <w:r w:rsidRPr="00C46059">
              <w:t>Gradient Energy</w:t>
            </w:r>
            <w:r w:rsidRPr="00C46059">
              <w:rPr>
                <w:rFonts w:hint="eastAsia"/>
              </w:rPr>
              <w:t xml:space="preserve"> 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Mean </w:t>
            </w:r>
            <w:r w:rsidRPr="00C46059">
              <w:rPr>
                <w:rFonts w:hint="eastAsia"/>
              </w:rPr>
              <w:t>G</w:t>
            </w:r>
            <w:r w:rsidRPr="00C46059">
              <w:t>ray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Mean </w:t>
            </w:r>
            <w:r w:rsidRPr="00C46059">
              <w:rPr>
                <w:rFonts w:hint="eastAsia"/>
              </w:rPr>
              <w:t>G</w:t>
            </w:r>
            <w:r w:rsidRPr="00C46059">
              <w:t>radient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Gray </w:t>
            </w:r>
            <w:r w:rsidRPr="00C46059">
              <w:rPr>
                <w:rFonts w:hint="eastAsia"/>
              </w:rPr>
              <w:t>V</w:t>
            </w:r>
            <w:r w:rsidRPr="00C46059">
              <w:t>ariance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Gradient </w:t>
            </w:r>
            <w:r w:rsidRPr="00C46059">
              <w:rPr>
                <w:rFonts w:hint="eastAsia"/>
              </w:rPr>
              <w:t>V</w:t>
            </w:r>
            <w:r w:rsidRPr="00C46059">
              <w:t>ariance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Mixture </w:t>
            </w:r>
            <w:r w:rsidRPr="00C46059">
              <w:rPr>
                <w:rFonts w:hint="eastAsia"/>
              </w:rPr>
              <w:t>E</w:t>
            </w:r>
            <w:r w:rsidRPr="00C46059">
              <w:t>ntropy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Gray </w:t>
            </w:r>
            <w:r w:rsidRPr="00C46059">
              <w:rPr>
                <w:rFonts w:hint="eastAsia"/>
              </w:rPr>
              <w:t>E</w:t>
            </w:r>
            <w:r w:rsidRPr="00C46059">
              <w:t>ntropy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Gradient </w:t>
            </w:r>
            <w:r w:rsidRPr="00C46059">
              <w:rPr>
                <w:rFonts w:hint="eastAsia"/>
              </w:rPr>
              <w:t>E</w:t>
            </w:r>
            <w:r w:rsidRPr="00C46059">
              <w:t>ntropy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Gradient </w:t>
            </w:r>
            <w:r w:rsidRPr="00C46059">
              <w:rPr>
                <w:rFonts w:hint="eastAsia"/>
              </w:rPr>
              <w:t>I</w:t>
            </w:r>
            <w:r w:rsidRPr="00C46059">
              <w:t xml:space="preserve">nverse </w:t>
            </w:r>
            <w:r w:rsidRPr="00C46059">
              <w:rPr>
                <w:rFonts w:hint="eastAsia"/>
              </w:rPr>
              <w:t>D</w:t>
            </w:r>
            <w:r w:rsidRPr="00C46059">
              <w:t xml:space="preserve">ifference </w:t>
            </w:r>
            <w:r w:rsidRPr="00C46059">
              <w:rPr>
                <w:rFonts w:hint="eastAsia"/>
              </w:rPr>
              <w:t>M</w:t>
            </w:r>
            <w:r w:rsidRPr="00C46059">
              <w:t>oment</w:t>
            </w:r>
            <w:r w:rsidRPr="00C46059">
              <w:rPr>
                <w:rFonts w:hint="eastAsia"/>
              </w:rPr>
              <w:t xml:space="preserve"> (GIDM)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Gradient </w:t>
            </w:r>
            <w:r w:rsidRPr="00C46059">
              <w:rPr>
                <w:rFonts w:hint="eastAsia"/>
              </w:rPr>
              <w:t>C</w:t>
            </w:r>
            <w:r w:rsidRPr="00C46059">
              <w:t>orrelation</w:t>
            </w:r>
          </w:p>
          <w:p w:rsidR="00C26D32" w:rsidRPr="00C46059" w:rsidRDefault="00C26D32" w:rsidP="00BB5016">
            <w:pPr>
              <w:jc w:val="left"/>
            </w:pPr>
            <w:r w:rsidRPr="00C46059">
              <w:t xml:space="preserve">Gradient </w:t>
            </w:r>
            <w:r w:rsidRPr="00C46059">
              <w:rPr>
                <w:rFonts w:hint="eastAsia"/>
              </w:rPr>
              <w:t>D</w:t>
            </w:r>
            <w:r w:rsidRPr="00C46059">
              <w:t xml:space="preserve">ifference </w:t>
            </w:r>
            <w:r w:rsidRPr="00C46059">
              <w:rPr>
                <w:rFonts w:hint="eastAsia"/>
              </w:rPr>
              <w:t>M</w:t>
            </w:r>
            <w:r w:rsidRPr="00C46059">
              <w:t>oment</w:t>
            </w:r>
            <w:r w:rsidRPr="00C46059">
              <w:rPr>
                <w:rFonts w:hint="eastAsia"/>
              </w:rPr>
              <w:t xml:space="preserve"> (GDM)</w:t>
            </w:r>
          </w:p>
          <w:p w:rsidR="00C26D32" w:rsidRPr="00C46059" w:rsidRDefault="00C26D32" w:rsidP="00BB5016">
            <w:pPr>
              <w:pBdr>
                <w:top w:val="single" w:sz="2" w:space="1" w:color="auto"/>
              </w:pBdr>
              <w:jc w:val="left"/>
            </w:pPr>
            <w:r w:rsidRPr="00C46059">
              <w:t>Mean intensit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fine/medium/coarse</w:t>
            </w:r>
          </w:p>
          <w:p w:rsidR="00C26D32" w:rsidRPr="00C46059" w:rsidRDefault="00C26D32" w:rsidP="00BB5016">
            <w:pPr>
              <w:pBdr>
                <w:top w:val="single" w:sz="2" w:space="1" w:color="auto"/>
              </w:pBdr>
              <w:jc w:val="left"/>
              <w:rPr>
                <w:vertAlign w:val="subscript"/>
              </w:rPr>
            </w:pPr>
            <w:r w:rsidRPr="00C46059">
              <w:t>Entrop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fine/medium/coarse</w:t>
            </w:r>
          </w:p>
          <w:p w:rsidR="00C26D32" w:rsidRPr="00C46059" w:rsidRDefault="00C26D32" w:rsidP="00BB5016">
            <w:pPr>
              <w:pBdr>
                <w:top w:val="single" w:sz="2" w:space="1" w:color="auto"/>
              </w:pBdr>
              <w:jc w:val="left"/>
            </w:pPr>
            <w:r w:rsidRPr="00C46059">
              <w:t>Uniformit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fine/medium/coarse</w:t>
            </w:r>
          </w:p>
          <w:p w:rsidR="00C26D32" w:rsidRPr="00C46059" w:rsidRDefault="00C26D32" w:rsidP="00BB5016">
            <w:pPr>
              <w:pBdr>
                <w:top w:val="single" w:sz="2" w:space="1" w:color="auto"/>
              </w:pBdr>
            </w:pPr>
            <w:r w:rsidRPr="00C46059">
              <w:t>Mean intensit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fine</w:t>
            </w:r>
            <w:r w:rsidRPr="00C46059">
              <w:rPr>
                <w:rFonts w:hint="eastAsia"/>
              </w:rPr>
              <w:t>/</w:t>
            </w:r>
            <w:r w:rsidRPr="00C46059">
              <w:t>Mean intensity</w:t>
            </w:r>
            <w:r w:rsidRPr="00C46059">
              <w:rPr>
                <w:rFonts w:hint="eastAsia"/>
                <w:vertAlign w:val="subscript"/>
              </w:rPr>
              <w:t xml:space="preserve"> medium</w:t>
            </w:r>
          </w:p>
          <w:p w:rsidR="00C26D32" w:rsidRPr="00C46059" w:rsidRDefault="00C26D32" w:rsidP="00BB5016">
            <w:pPr>
              <w:pBdr>
                <w:top w:val="single" w:sz="2" w:space="1" w:color="auto"/>
              </w:pBdr>
              <w:rPr>
                <w:vertAlign w:val="subscript"/>
              </w:rPr>
            </w:pPr>
            <w:r w:rsidRPr="00C46059">
              <w:t>Mean intensit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fine</w:t>
            </w:r>
            <w:r w:rsidRPr="00C46059">
              <w:rPr>
                <w:rFonts w:hint="eastAsia"/>
              </w:rPr>
              <w:t>/</w:t>
            </w:r>
            <w:r w:rsidRPr="00C46059">
              <w:t>Mean intensit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coarse</w:t>
            </w:r>
          </w:p>
          <w:p w:rsidR="00C26D32" w:rsidRPr="00C46059" w:rsidRDefault="00C26D32" w:rsidP="00BB5016">
            <w:pPr>
              <w:pBdr>
                <w:top w:val="single" w:sz="2" w:space="1" w:color="auto"/>
              </w:pBdr>
              <w:rPr>
                <w:vertAlign w:val="subscript"/>
              </w:rPr>
            </w:pPr>
            <w:r w:rsidRPr="00C46059">
              <w:t>Mean intensit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medium</w:t>
            </w:r>
            <w:r w:rsidRPr="00C46059">
              <w:rPr>
                <w:rFonts w:hint="eastAsia"/>
              </w:rPr>
              <w:t>/</w:t>
            </w:r>
            <w:r w:rsidRPr="00C46059">
              <w:t>Mean intensit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coarse</w:t>
            </w:r>
          </w:p>
          <w:p w:rsidR="00C26D32" w:rsidRPr="00C46059" w:rsidRDefault="00C26D32" w:rsidP="00BB5016">
            <w:pPr>
              <w:pBdr>
                <w:top w:val="single" w:sz="2" w:space="1" w:color="auto"/>
              </w:pBdr>
              <w:rPr>
                <w:vertAlign w:val="subscript"/>
              </w:rPr>
            </w:pPr>
            <w:r w:rsidRPr="00C46059">
              <w:rPr>
                <w:rFonts w:hint="eastAsia"/>
              </w:rPr>
              <w:t>Entropy</w:t>
            </w:r>
            <w:r w:rsidRPr="00C46059">
              <w:rPr>
                <w:rFonts w:hint="eastAsia"/>
                <w:vertAlign w:val="subscript"/>
              </w:rPr>
              <w:t xml:space="preserve"> fine</w:t>
            </w:r>
            <w:r w:rsidRPr="00C46059">
              <w:rPr>
                <w:rFonts w:hint="eastAsia"/>
              </w:rPr>
              <w:t xml:space="preserve">/ Entropy </w:t>
            </w:r>
            <w:r w:rsidRPr="00C46059">
              <w:rPr>
                <w:rFonts w:hint="eastAsia"/>
                <w:vertAlign w:val="subscript"/>
              </w:rPr>
              <w:t>medium</w:t>
            </w:r>
          </w:p>
          <w:p w:rsidR="00C26D32" w:rsidRPr="00C46059" w:rsidRDefault="00C26D32" w:rsidP="00BB5016">
            <w:pPr>
              <w:pBdr>
                <w:top w:val="single" w:sz="2" w:space="1" w:color="auto"/>
              </w:pBdr>
            </w:pPr>
            <w:r w:rsidRPr="00C46059">
              <w:rPr>
                <w:rFonts w:hint="eastAsia"/>
              </w:rPr>
              <w:t xml:space="preserve">Entropy </w:t>
            </w:r>
            <w:r w:rsidRPr="00C46059">
              <w:rPr>
                <w:rFonts w:hint="eastAsia"/>
                <w:vertAlign w:val="subscript"/>
              </w:rPr>
              <w:t>fine</w:t>
            </w:r>
            <w:r w:rsidRPr="00C46059">
              <w:rPr>
                <w:rFonts w:hint="eastAsia"/>
              </w:rPr>
              <w:t xml:space="preserve">/ Entropy </w:t>
            </w:r>
            <w:r w:rsidRPr="00C46059">
              <w:rPr>
                <w:rFonts w:hint="eastAsia"/>
                <w:vertAlign w:val="subscript"/>
              </w:rPr>
              <w:t>coarse</w:t>
            </w:r>
          </w:p>
          <w:p w:rsidR="00C26D32" w:rsidRPr="00C46059" w:rsidRDefault="00C26D32" w:rsidP="00BB5016">
            <w:pPr>
              <w:pBdr>
                <w:top w:val="single" w:sz="2" w:space="1" w:color="auto"/>
              </w:pBdr>
              <w:rPr>
                <w:vertAlign w:val="subscript"/>
              </w:rPr>
            </w:pPr>
            <w:r w:rsidRPr="00C46059">
              <w:rPr>
                <w:rFonts w:hint="eastAsia"/>
              </w:rPr>
              <w:t xml:space="preserve">Entropy </w:t>
            </w:r>
            <w:r w:rsidRPr="00C46059">
              <w:rPr>
                <w:rFonts w:hint="eastAsia"/>
                <w:vertAlign w:val="subscript"/>
              </w:rPr>
              <w:t>medium</w:t>
            </w:r>
            <w:r w:rsidRPr="00C46059">
              <w:rPr>
                <w:rFonts w:hint="eastAsia"/>
              </w:rPr>
              <w:t xml:space="preserve">/ Entropy </w:t>
            </w:r>
            <w:r w:rsidRPr="00C46059">
              <w:rPr>
                <w:rFonts w:hint="eastAsia"/>
                <w:vertAlign w:val="subscript"/>
              </w:rPr>
              <w:t>coarse</w:t>
            </w:r>
          </w:p>
          <w:p w:rsidR="00C26D32" w:rsidRPr="00C46059" w:rsidRDefault="00C26D32" w:rsidP="00BB5016">
            <w:pPr>
              <w:pBdr>
                <w:top w:val="single" w:sz="2" w:space="1" w:color="auto"/>
              </w:pBdr>
            </w:pPr>
            <w:r w:rsidRPr="00C46059">
              <w:t>Uniformit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fine</w:t>
            </w:r>
            <w:r w:rsidRPr="00C46059">
              <w:rPr>
                <w:rFonts w:hint="eastAsia"/>
              </w:rPr>
              <w:t>/</w:t>
            </w:r>
            <w:r w:rsidRPr="00C46059">
              <w:t xml:space="preserve"> Uniformit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medium</w:t>
            </w:r>
          </w:p>
          <w:p w:rsidR="00C26D32" w:rsidRPr="00C46059" w:rsidRDefault="00C26D32" w:rsidP="00BB5016">
            <w:pPr>
              <w:rPr>
                <w:vertAlign w:val="subscript"/>
              </w:rPr>
            </w:pPr>
            <w:r w:rsidRPr="00C46059">
              <w:t>Uniformit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fine</w:t>
            </w:r>
            <w:r w:rsidRPr="00C46059">
              <w:rPr>
                <w:rFonts w:hint="eastAsia"/>
              </w:rPr>
              <w:t>/</w:t>
            </w:r>
            <w:r w:rsidRPr="00C46059">
              <w:t xml:space="preserve"> Uniformit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coarse</w:t>
            </w:r>
          </w:p>
          <w:p w:rsidR="00C26D32" w:rsidRPr="00C46059" w:rsidRDefault="00C26D32" w:rsidP="00BB5016">
            <w:pPr>
              <w:jc w:val="left"/>
            </w:pPr>
            <w:r w:rsidRPr="00C46059">
              <w:t>Uniformity</w:t>
            </w:r>
            <w:r w:rsidRPr="00C46059">
              <w:rPr>
                <w:rFonts w:hint="eastAsia"/>
              </w:rPr>
              <w:t xml:space="preserve"> </w:t>
            </w:r>
            <w:r w:rsidRPr="00C46059">
              <w:rPr>
                <w:rFonts w:hint="eastAsia"/>
                <w:vertAlign w:val="subscript"/>
              </w:rPr>
              <w:t>medium</w:t>
            </w:r>
            <w:r w:rsidRPr="00C46059">
              <w:rPr>
                <w:rFonts w:hint="eastAsia"/>
              </w:rPr>
              <w:t>/</w:t>
            </w:r>
            <w:r w:rsidRPr="00C46059">
              <w:t xml:space="preserve"> Uniformity</w:t>
            </w:r>
            <w:r w:rsidRPr="00C46059">
              <w:rPr>
                <w:rFonts w:hint="eastAsia"/>
                <w:vertAlign w:val="subscript"/>
              </w:rPr>
              <w:t xml:space="preserve"> coarse</w:t>
            </w:r>
          </w:p>
        </w:tc>
      </w:tr>
      <w:tr w:rsidR="00C26D32" w:rsidTr="00BB5016">
        <w:tc>
          <w:tcPr>
            <w:tcW w:w="2235" w:type="dxa"/>
            <w:tcBorders>
              <w:top w:val="single" w:sz="4" w:space="0" w:color="auto"/>
              <w:bottom w:val="single" w:sz="12" w:space="0" w:color="auto"/>
            </w:tcBorders>
          </w:tcPr>
          <w:p w:rsidR="00C26D32" w:rsidRDefault="00C26D32" w:rsidP="00BB5016">
            <w:pPr>
              <w:jc w:val="center"/>
            </w:pPr>
            <w:r w:rsidRPr="00A7047C">
              <w:lastRenderedPageBreak/>
              <w:t>Transform-bas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</w:tcPr>
          <w:p w:rsidR="00C26D32" w:rsidRDefault="00C26D32" w:rsidP="00BB5016">
            <w:pPr>
              <w:jc w:val="center"/>
            </w:pPr>
            <w:r>
              <w:t>Gabor wavelet 2D</w:t>
            </w:r>
          </w:p>
          <w:p w:rsidR="00C26D32" w:rsidRPr="00B05144" w:rsidRDefault="00C26D32" w:rsidP="00BB5016">
            <w:pPr>
              <w:jc w:val="center"/>
            </w:pPr>
            <w:r>
              <w:t>(5 scale, 8 orientation)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12" w:space="0" w:color="auto"/>
            </w:tcBorders>
          </w:tcPr>
          <w:p w:rsidR="00C26D32" w:rsidRPr="00A7047C" w:rsidRDefault="00C26D32" w:rsidP="00BB5016">
            <w:pPr>
              <w:jc w:val="left"/>
            </w:pPr>
            <w:r w:rsidRPr="00A7047C">
              <w:t>40 mean square energy (MSE)</w:t>
            </w:r>
          </w:p>
          <w:p w:rsidR="00C26D32" w:rsidRPr="009C7038" w:rsidRDefault="00C26D32" w:rsidP="00BB5016">
            <w:pPr>
              <w:jc w:val="left"/>
              <w:rPr>
                <w:sz w:val="15"/>
                <w:szCs w:val="15"/>
              </w:rPr>
            </w:pPr>
            <w:r w:rsidRPr="00A7047C">
              <w:t>40 mean square amplitude (MSA)</w:t>
            </w:r>
          </w:p>
        </w:tc>
      </w:tr>
    </w:tbl>
    <w:p w:rsidR="00C26D32" w:rsidRDefault="00C26D32" w:rsidP="00C26D32">
      <w:pPr>
        <w:rPr>
          <w:sz w:val="18"/>
          <w:szCs w:val="18"/>
        </w:rPr>
      </w:pPr>
      <w:r w:rsidRPr="00ED4B0B">
        <w:rPr>
          <w:sz w:val="18"/>
          <w:szCs w:val="18"/>
        </w:rPr>
        <w:t>GLCM</w:t>
      </w:r>
      <w:r>
        <w:rPr>
          <w:sz w:val="18"/>
          <w:szCs w:val="18"/>
        </w:rPr>
        <w:t xml:space="preserve">, </w:t>
      </w:r>
      <w:r>
        <w:rPr>
          <w:rFonts w:hint="eastAsia"/>
          <w:sz w:val="18"/>
          <w:szCs w:val="18"/>
        </w:rPr>
        <w:t>Gray-level co-</w:t>
      </w:r>
      <w:r>
        <w:rPr>
          <w:sz w:val="18"/>
          <w:szCs w:val="18"/>
        </w:rPr>
        <w:t>occurrence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matrix</w:t>
      </w:r>
      <w:r>
        <w:rPr>
          <w:rFonts w:hint="eastAsia"/>
          <w:sz w:val="18"/>
          <w:szCs w:val="18"/>
        </w:rPr>
        <w:t>; GLRLM, Gray-level run-length matrix; GLSZM,</w:t>
      </w:r>
      <w:r w:rsidRPr="00ED4B0B"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Gray-level size zone matrix; NGTDM, </w:t>
      </w:r>
      <w:r>
        <w:rPr>
          <w:sz w:val="18"/>
          <w:szCs w:val="18"/>
        </w:rPr>
        <w:t>Neighborhood</w:t>
      </w:r>
      <w:r>
        <w:rPr>
          <w:rFonts w:hint="eastAsia"/>
          <w:sz w:val="18"/>
          <w:szCs w:val="18"/>
        </w:rPr>
        <w:t xml:space="preserve"> gray-tone difference matrix; </w:t>
      </w:r>
      <w:r w:rsidRPr="003D529F">
        <w:rPr>
          <w:sz w:val="18"/>
          <w:szCs w:val="18"/>
        </w:rPr>
        <w:t>GLGCM</w:t>
      </w:r>
      <w:r>
        <w:rPr>
          <w:sz w:val="18"/>
          <w:szCs w:val="18"/>
        </w:rPr>
        <w:t xml:space="preserve">, </w:t>
      </w:r>
      <w:r>
        <w:rPr>
          <w:rFonts w:hint="eastAsia"/>
          <w:sz w:val="18"/>
          <w:szCs w:val="18"/>
        </w:rPr>
        <w:t>G</w:t>
      </w:r>
      <w:r w:rsidRPr="003D529F">
        <w:rPr>
          <w:sz w:val="18"/>
          <w:szCs w:val="18"/>
        </w:rPr>
        <w:t>ray-level gradient co-occurrence matrix</w:t>
      </w:r>
      <w:r>
        <w:rPr>
          <w:rFonts w:hint="eastAsia"/>
          <w:sz w:val="18"/>
          <w:szCs w:val="18"/>
        </w:rPr>
        <w:t xml:space="preserve">; LoG, Laplacian of Gaussian spatial band-pass filter; 3D, Methods </w:t>
      </w:r>
      <w:r>
        <w:rPr>
          <w:sz w:val="18"/>
          <w:szCs w:val="18"/>
        </w:rPr>
        <w:t>performed</w:t>
      </w:r>
      <w:r>
        <w:rPr>
          <w:rFonts w:hint="eastAsia"/>
          <w:sz w:val="18"/>
          <w:szCs w:val="18"/>
        </w:rPr>
        <w:t xml:space="preserve"> on three-</w:t>
      </w:r>
      <w:r>
        <w:rPr>
          <w:sz w:val="18"/>
          <w:szCs w:val="18"/>
        </w:rPr>
        <w:t>dimensional</w:t>
      </w:r>
      <w:r>
        <w:rPr>
          <w:rFonts w:hint="eastAsia"/>
          <w:sz w:val="18"/>
          <w:szCs w:val="18"/>
        </w:rPr>
        <w:t xml:space="preserve"> ROI; 2D, Methods </w:t>
      </w:r>
      <w:r>
        <w:rPr>
          <w:rFonts w:hint="eastAsia"/>
          <w:sz w:val="18"/>
          <w:szCs w:val="18"/>
        </w:rPr>
        <w:lastRenderedPageBreak/>
        <w:t xml:space="preserve">performed on two-dimensional ROI with the largest </w:t>
      </w:r>
      <w:r>
        <w:rPr>
          <w:sz w:val="18"/>
          <w:szCs w:val="18"/>
        </w:rPr>
        <w:t>cross-sectional</w:t>
      </w:r>
      <w:r>
        <w:rPr>
          <w:rFonts w:hint="eastAsia"/>
          <w:sz w:val="18"/>
          <w:szCs w:val="18"/>
        </w:rPr>
        <w:t xml:space="preserve"> </w:t>
      </w:r>
      <w:r w:rsidRPr="00C22FD2">
        <w:rPr>
          <w:sz w:val="18"/>
          <w:szCs w:val="18"/>
        </w:rPr>
        <w:t>area of the tumor outline</w:t>
      </w:r>
      <w:r>
        <w:rPr>
          <w:rFonts w:hint="eastAsia"/>
          <w:sz w:val="18"/>
          <w:szCs w:val="18"/>
        </w:rPr>
        <w:t xml:space="preserve">. </w:t>
      </w:r>
    </w:p>
    <w:p w:rsidR="00094222" w:rsidRPr="00C26D32" w:rsidRDefault="00094222"/>
    <w:sectPr w:rsidR="00094222" w:rsidRPr="00C26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D32" w:rsidRDefault="00C26D32" w:rsidP="00C26D32">
      <w:r>
        <w:separator/>
      </w:r>
    </w:p>
  </w:endnote>
  <w:endnote w:type="continuationSeparator" w:id="0">
    <w:p w:rsidR="00C26D32" w:rsidRDefault="00C26D32" w:rsidP="00C26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D32" w:rsidRDefault="00C26D32" w:rsidP="00C26D32">
      <w:r>
        <w:separator/>
      </w:r>
    </w:p>
  </w:footnote>
  <w:footnote w:type="continuationSeparator" w:id="0">
    <w:p w:rsidR="00C26D32" w:rsidRDefault="00C26D32" w:rsidP="00C26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wMTE1NjExtzA1tjBV0lEKTi0uzszPAykwrAUAs3+E6iwAAAA="/>
  </w:docVars>
  <w:rsids>
    <w:rsidRoot w:val="00B17F2C"/>
    <w:rsid w:val="00094222"/>
    <w:rsid w:val="00125970"/>
    <w:rsid w:val="00AB4B89"/>
    <w:rsid w:val="00B17F2C"/>
    <w:rsid w:val="00C26D32"/>
    <w:rsid w:val="00C4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D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6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6D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6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6D32"/>
    <w:rPr>
      <w:sz w:val="18"/>
      <w:szCs w:val="18"/>
    </w:rPr>
  </w:style>
  <w:style w:type="table" w:styleId="a5">
    <w:name w:val="Table Grid"/>
    <w:basedOn w:val="a1"/>
    <w:uiPriority w:val="59"/>
    <w:rsid w:val="00C26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D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6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6D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6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6D32"/>
    <w:rPr>
      <w:sz w:val="18"/>
      <w:szCs w:val="18"/>
    </w:rPr>
  </w:style>
  <w:style w:type="table" w:styleId="a5">
    <w:name w:val="Table Grid"/>
    <w:basedOn w:val="a1"/>
    <w:uiPriority w:val="59"/>
    <w:rsid w:val="00C26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震</dc:creator>
  <cp:keywords/>
  <dc:description/>
  <cp:lastModifiedBy>侯震</cp:lastModifiedBy>
  <cp:revision>6</cp:revision>
  <dcterms:created xsi:type="dcterms:W3CDTF">2017-09-16T09:06:00Z</dcterms:created>
  <dcterms:modified xsi:type="dcterms:W3CDTF">2017-10-28T02:21:00Z</dcterms:modified>
</cp:coreProperties>
</file>